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FB3" w:rsidRPr="00DA1FB3" w:rsidRDefault="00DA1FB3">
      <w:pPr>
        <w:rPr>
          <w:rFonts w:ascii="Times New Roman" w:hAnsi="Times New Roman" w:cs="Times New Roman"/>
          <w:b/>
          <w:sz w:val="24"/>
          <w:szCs w:val="24"/>
        </w:rPr>
      </w:pPr>
      <w:r w:rsidRPr="00DA1FB3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DA1FB3" w:rsidRPr="00DA1FB3" w:rsidRDefault="00DA1FB3">
      <w:pPr>
        <w:rPr>
          <w:rFonts w:ascii="Times New Roman" w:hAnsi="Times New Roman" w:cs="Times New Roman"/>
          <w:sz w:val="24"/>
          <w:szCs w:val="24"/>
        </w:rPr>
      </w:pPr>
    </w:p>
    <w:p w:rsidR="0062464C" w:rsidRPr="00DA1FB3" w:rsidRDefault="00DA1FB3" w:rsidP="00DA1F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1FB3">
        <w:rPr>
          <w:rFonts w:ascii="Times New Roman" w:hAnsi="Times New Roman" w:cs="Times New Roman"/>
          <w:sz w:val="24"/>
          <w:szCs w:val="24"/>
        </w:rPr>
        <w:t xml:space="preserve">The authors-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Balaji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Venkatesan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Anusha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Tumala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Vimala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 Subramanian and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Elangovan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FB3">
        <w:rPr>
          <w:rFonts w:ascii="Times New Roman" w:hAnsi="Times New Roman" w:cs="Times New Roman"/>
          <w:sz w:val="24"/>
          <w:szCs w:val="24"/>
        </w:rPr>
        <w:t>Vellaichamy</w:t>
      </w:r>
      <w:proofErr w:type="spellEnd"/>
      <w:r w:rsidRPr="00DA1FB3">
        <w:rPr>
          <w:rFonts w:ascii="Times New Roman" w:hAnsi="Times New Roman" w:cs="Times New Roman"/>
          <w:sz w:val="24"/>
          <w:szCs w:val="24"/>
        </w:rPr>
        <w:t xml:space="preserve"> has no conflict of Interest.</w:t>
      </w:r>
      <w:bookmarkStart w:id="0" w:name="_GoBack"/>
      <w:bookmarkEnd w:id="0"/>
    </w:p>
    <w:sectPr w:rsidR="0062464C" w:rsidRPr="00DA1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09C"/>
    <w:rsid w:val="0001029C"/>
    <w:rsid w:val="00062695"/>
    <w:rsid w:val="000A3CFB"/>
    <w:rsid w:val="000B7CB2"/>
    <w:rsid w:val="0011328D"/>
    <w:rsid w:val="0013657D"/>
    <w:rsid w:val="001646EB"/>
    <w:rsid w:val="00173EBB"/>
    <w:rsid w:val="001B3269"/>
    <w:rsid w:val="001B77D8"/>
    <w:rsid w:val="001D2C84"/>
    <w:rsid w:val="001F5D32"/>
    <w:rsid w:val="0026511A"/>
    <w:rsid w:val="00272C55"/>
    <w:rsid w:val="002E3764"/>
    <w:rsid w:val="002F0D48"/>
    <w:rsid w:val="002F1D5E"/>
    <w:rsid w:val="002F606F"/>
    <w:rsid w:val="0031709C"/>
    <w:rsid w:val="00347B4B"/>
    <w:rsid w:val="00391C85"/>
    <w:rsid w:val="003A5A9E"/>
    <w:rsid w:val="003B5F7F"/>
    <w:rsid w:val="003D210E"/>
    <w:rsid w:val="003F3025"/>
    <w:rsid w:val="00415C06"/>
    <w:rsid w:val="00447344"/>
    <w:rsid w:val="0047640E"/>
    <w:rsid w:val="00490068"/>
    <w:rsid w:val="004900BF"/>
    <w:rsid w:val="00490FF7"/>
    <w:rsid w:val="00516FC3"/>
    <w:rsid w:val="00526EDF"/>
    <w:rsid w:val="00542037"/>
    <w:rsid w:val="00590727"/>
    <w:rsid w:val="005F5EFE"/>
    <w:rsid w:val="005F7F80"/>
    <w:rsid w:val="0062111D"/>
    <w:rsid w:val="0062464C"/>
    <w:rsid w:val="0066570B"/>
    <w:rsid w:val="00692F43"/>
    <w:rsid w:val="006C50A7"/>
    <w:rsid w:val="006E7C40"/>
    <w:rsid w:val="007043F3"/>
    <w:rsid w:val="00721793"/>
    <w:rsid w:val="00737A13"/>
    <w:rsid w:val="0075534E"/>
    <w:rsid w:val="00775720"/>
    <w:rsid w:val="00781F33"/>
    <w:rsid w:val="0087471F"/>
    <w:rsid w:val="00874812"/>
    <w:rsid w:val="00895167"/>
    <w:rsid w:val="008A4DE6"/>
    <w:rsid w:val="008B7FF1"/>
    <w:rsid w:val="008C712C"/>
    <w:rsid w:val="00900E44"/>
    <w:rsid w:val="0090337D"/>
    <w:rsid w:val="00906DDC"/>
    <w:rsid w:val="00924245"/>
    <w:rsid w:val="00940BFD"/>
    <w:rsid w:val="00962237"/>
    <w:rsid w:val="0097124D"/>
    <w:rsid w:val="009F500D"/>
    <w:rsid w:val="00A36F8D"/>
    <w:rsid w:val="00A93B08"/>
    <w:rsid w:val="00AC6CD1"/>
    <w:rsid w:val="00AE1838"/>
    <w:rsid w:val="00AF120A"/>
    <w:rsid w:val="00AF1558"/>
    <w:rsid w:val="00B13214"/>
    <w:rsid w:val="00B16C7B"/>
    <w:rsid w:val="00B56DB7"/>
    <w:rsid w:val="00B70DD7"/>
    <w:rsid w:val="00B8593F"/>
    <w:rsid w:val="00B86EC2"/>
    <w:rsid w:val="00BA36EF"/>
    <w:rsid w:val="00BA4DC6"/>
    <w:rsid w:val="00C94DFD"/>
    <w:rsid w:val="00D20DCB"/>
    <w:rsid w:val="00D21FE8"/>
    <w:rsid w:val="00D33157"/>
    <w:rsid w:val="00D3469C"/>
    <w:rsid w:val="00D71F5F"/>
    <w:rsid w:val="00DA1FB3"/>
    <w:rsid w:val="00DA7BBC"/>
    <w:rsid w:val="00DD6F07"/>
    <w:rsid w:val="00DE58F2"/>
    <w:rsid w:val="00E13F63"/>
    <w:rsid w:val="00E50C94"/>
    <w:rsid w:val="00E54F6D"/>
    <w:rsid w:val="00E82A52"/>
    <w:rsid w:val="00EC1683"/>
    <w:rsid w:val="00F108AC"/>
    <w:rsid w:val="00F2764B"/>
    <w:rsid w:val="00F44332"/>
    <w:rsid w:val="00F5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3E3B69-7DD1-4397-86EF-77C5E8AC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vi c</dc:creator>
  <cp:keywords/>
  <dc:description/>
  <cp:lastModifiedBy>navvi c</cp:lastModifiedBy>
  <cp:revision>2</cp:revision>
  <dcterms:created xsi:type="dcterms:W3CDTF">2016-05-18T13:00:00Z</dcterms:created>
  <dcterms:modified xsi:type="dcterms:W3CDTF">2016-05-18T13:03:00Z</dcterms:modified>
</cp:coreProperties>
</file>